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E51" w:rsidRDefault="006F7E51" w:rsidP="006F7E5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: </w:t>
      </w:r>
      <w:r w:rsidRPr="006F7E51">
        <w:rPr>
          <w:rFonts w:ascii="Times New Roman" w:hAnsi="Times New Roman" w:cs="Times New Roman"/>
          <w:lang w:val="en-US"/>
        </w:rPr>
        <w:t>Strains used in this work</w:t>
      </w:r>
    </w:p>
    <w:tbl>
      <w:tblPr>
        <w:tblStyle w:val="Tabelacomgrade"/>
        <w:tblW w:w="0" w:type="auto"/>
        <w:tblInd w:w="0" w:type="dxa"/>
        <w:tblLook w:val="04A0"/>
      </w:tblPr>
      <w:tblGrid>
        <w:gridCol w:w="4056"/>
        <w:gridCol w:w="5499"/>
        <w:gridCol w:w="3667"/>
      </w:tblGrid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B101 (</w:t>
            </w:r>
            <w:r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F- 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mcrB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mrr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 hsdS20(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rB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mB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>-) recA13 leuB6 ara-14 proA2 lacY1 galK2 xyl-5 mtl-1 rpsL20(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SmR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>) glnV44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λ</w:t>
            </w: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Promega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(Wisconsin, USA)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99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A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Wil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Ou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collection</w:t>
            </w:r>
            <w:proofErr w:type="spellEnd"/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265 (</w:t>
            </w:r>
            <w:r>
              <w:rPr>
                <w:rFonts w:ascii="Times New Roman" w:hAnsi="Times New Roman"/>
                <w:i/>
                <w:color w:val="000000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color w:val="000000"/>
              </w:rPr>
              <w:t>gatti</w:t>
            </w:r>
            <w:proofErr w:type="spellEnd"/>
            <w:proofErr w:type="gramEnd"/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B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Wil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ATCC MYA-4093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IH312 (</w:t>
            </w:r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color w:val="000000"/>
                <w:lang w:val="en-US"/>
              </w:rPr>
              <w:t>gatti</w:t>
            </w:r>
            <w:proofErr w:type="spellEnd"/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serotype</w:t>
            </w:r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 C</w:t>
            </w:r>
            <w:r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Wil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ATCC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</w:rPr>
              <w:t>34880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EC21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D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l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Ou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collection</w:t>
            </w:r>
            <w:proofErr w:type="spellEnd"/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NU004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D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</w:rPr>
              <w:t>Gal7</w:t>
            </w:r>
            <w:proofErr w:type="gramStart"/>
            <w:r>
              <w:rPr>
                <w:rFonts w:ascii="Times New Roman" w:hAnsi="Times New Roman"/>
                <w:color w:val="00000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TRP5i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NU007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D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IB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NU026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D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IB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6F7E51" w:rsidTr="006F7E51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NU031 </w:t>
            </w:r>
            <w:r>
              <w:rPr>
                <w:rFonts w:ascii="Times New Roman" w:hAnsi="Times New Roman"/>
                <w:iCs/>
                <w:color w:val="00000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C. neoforman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rotyp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D</w:t>
            </w:r>
            <w:r>
              <w:rPr>
                <w:rFonts w:ascii="Times New Roman" w:hAnsi="Times New Roman"/>
                <w:iCs/>
                <w:color w:val="000000"/>
              </w:rPr>
              <w:t>)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</w:rPr>
              <w:t>Gal7</w:t>
            </w:r>
            <w:proofErr w:type="gramStart"/>
            <w:r>
              <w:rPr>
                <w:rFonts w:ascii="Times New Roman" w:hAnsi="Times New Roman"/>
                <w:color w:val="00000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TRP3i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7E51" w:rsidRDefault="006F7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</w:tbl>
    <w:p w:rsidR="00AA18E9" w:rsidRDefault="00AA18E9" w:rsidP="006F7E51"/>
    <w:sectPr w:rsidR="00AA18E9" w:rsidSect="006F7E5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F7E51"/>
    <w:rsid w:val="006F7E51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E51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F7E5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62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1:00Z</dcterms:created>
  <dcterms:modified xsi:type="dcterms:W3CDTF">2015-01-20T18:53:00Z</dcterms:modified>
</cp:coreProperties>
</file>